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21D" w:rsidRPr="00D05005" w:rsidRDefault="007A715D" w:rsidP="007A715D">
      <w:pPr>
        <w:ind w:right="963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D050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Material 2. 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>Description of</w:t>
      </w:r>
      <w:r w:rsidR="00A50622">
        <w:rPr>
          <w:rFonts w:ascii="Times New Roman" w:hAnsi="Times New Roman" w:cs="Times New Roman"/>
          <w:sz w:val="20"/>
          <w:szCs w:val="20"/>
          <w:lang w:val="en-US"/>
        </w:rPr>
        <w:t xml:space="preserve"> germline MMR gene variants, their </w:t>
      </w:r>
      <w:r w:rsidR="00C771A9" w:rsidRPr="00D05005">
        <w:rPr>
          <w:rFonts w:ascii="Times New Roman" w:hAnsi="Times New Roman" w:cs="Times New Roman"/>
          <w:sz w:val="20"/>
          <w:szCs w:val="20"/>
          <w:lang w:val="en-US"/>
        </w:rPr>
        <w:t>associated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 MMR status in tumor tissue in current study, and</w:t>
      </w:r>
      <w:r w:rsidR="00A50622">
        <w:rPr>
          <w:rFonts w:ascii="Times New Roman" w:hAnsi="Times New Roman" w:cs="Times New Roman"/>
          <w:sz w:val="20"/>
          <w:szCs w:val="20"/>
          <w:lang w:val="en-US"/>
        </w:rPr>
        <w:t xml:space="preserve"> their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 classification in </w:t>
      </w:r>
      <w:r w:rsidRPr="00D05005">
        <w:rPr>
          <w:rFonts w:ascii="Times New Roman" w:hAnsi="Times New Roman" w:cs="Times New Roman"/>
          <w:sz w:val="20"/>
          <w:szCs w:val="20"/>
          <w:lang w:val="en"/>
        </w:rPr>
        <w:t>The International Society for Gastrointestinal Hereditary Tumours (InSiGHT) database (</w:t>
      </w:r>
      <w:hyperlink r:id="rId6" w:history="1">
        <w:r w:rsidRPr="00D05005">
          <w:rPr>
            <w:rStyle w:val="Hyperlnk"/>
            <w:rFonts w:ascii="Times New Roman" w:hAnsi="Times New Roman" w:cs="Times New Roman"/>
            <w:sz w:val="20"/>
            <w:szCs w:val="20"/>
            <w:lang w:val="en-US"/>
          </w:rPr>
          <w:t>https://www.insight-group.org</w:t>
        </w:r>
      </w:hyperlink>
      <w:r w:rsidR="00D559F0">
        <w:rPr>
          <w:rFonts w:ascii="Times New Roman" w:hAnsi="Times New Roman" w:cs="Times New Roman"/>
          <w:sz w:val="20"/>
          <w:szCs w:val="20"/>
          <w:lang w:val="en-US"/>
        </w:rPr>
        <w:t xml:space="preserve"> accessed August 1 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>2018)</w:t>
      </w:r>
      <w:r w:rsidR="00D0500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F0A7F" w:rsidRPr="00D05005">
        <w:rPr>
          <w:rFonts w:ascii="Times New Roman" w:hAnsi="Times New Roman" w:cs="Times New Roman"/>
          <w:sz w:val="20"/>
          <w:szCs w:val="20"/>
          <w:lang w:val="en-US"/>
        </w:rPr>
        <w:t>InSiGHT 5-tiered scheme (Thompson, et al., Nature genetics 2014)</w:t>
      </w:r>
      <w:r w:rsidR="00D05005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2121D" w:rsidRPr="00D05005">
        <w:rPr>
          <w:rFonts w:ascii="Times New Roman" w:hAnsi="Times New Roman" w:cs="Times New Roman"/>
          <w:sz w:val="20"/>
          <w:szCs w:val="20"/>
          <w:lang w:val="en-US"/>
        </w:rPr>
        <w:t>Class 5</w:t>
      </w:r>
      <w:r w:rsidR="00D05005">
        <w:rPr>
          <w:rFonts w:ascii="Times New Roman" w:hAnsi="Times New Roman" w:cs="Times New Roman"/>
          <w:sz w:val="20"/>
          <w:szCs w:val="20"/>
          <w:lang w:val="en-US"/>
        </w:rPr>
        <w:t>; pathogenic, Class 4;</w:t>
      </w:r>
      <w:r w:rsidR="007F0A7F"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 likely pathoge</w:t>
      </w:r>
      <w:r w:rsidR="00D05005">
        <w:rPr>
          <w:rFonts w:ascii="Times New Roman" w:hAnsi="Times New Roman" w:cs="Times New Roman"/>
          <w:sz w:val="20"/>
          <w:szCs w:val="20"/>
          <w:lang w:val="en-US"/>
        </w:rPr>
        <w:t>nic, Class 3; uncertain, Class 2;</w:t>
      </w:r>
      <w:r w:rsidR="007F0A7F"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 like</w:t>
      </w:r>
      <w:r w:rsidR="00D05005">
        <w:rPr>
          <w:rFonts w:ascii="Times New Roman" w:hAnsi="Times New Roman" w:cs="Times New Roman"/>
          <w:sz w:val="20"/>
          <w:szCs w:val="20"/>
          <w:lang w:val="en-US"/>
        </w:rPr>
        <w:t>ly not pathogenic, Class 1;</w:t>
      </w:r>
      <w:r w:rsidR="007F0A7F"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 Not pathogenic. 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>(Class 5)</w:t>
      </w:r>
      <w:r w:rsidR="00D0500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>classification made by the authors. (Class 3)</w:t>
      </w:r>
      <w:r w:rsidR="00D05005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 initially considered as </w:t>
      </w:r>
      <w:r w:rsidR="00A2662F"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D05005">
        <w:rPr>
          <w:rFonts w:ascii="Times New Roman" w:hAnsi="Times New Roman" w:cs="Times New Roman"/>
          <w:sz w:val="20"/>
          <w:szCs w:val="20"/>
          <w:lang w:val="en-US"/>
        </w:rPr>
        <w:t xml:space="preserve">variant of uncertain significance (VUS) by the authors and depicted as such in current study. NA; Not available. NC; Present but not classified in </w:t>
      </w:r>
      <w:r w:rsidRPr="00D05005">
        <w:rPr>
          <w:rFonts w:ascii="Times New Roman" w:hAnsi="Times New Roman" w:cs="Times New Roman"/>
          <w:sz w:val="20"/>
          <w:szCs w:val="20"/>
          <w:lang w:val="en"/>
        </w:rPr>
        <w:t>InSiGHT database.</w:t>
      </w:r>
      <w:r w:rsidR="0052121D" w:rsidRPr="00D05005">
        <w:rPr>
          <w:rFonts w:ascii="Times New Roman" w:hAnsi="Times New Roman" w:cs="Times New Roman"/>
          <w:sz w:val="20"/>
          <w:szCs w:val="20"/>
          <w:lang w:val="en"/>
        </w:rPr>
        <w:t xml:space="preserve"> Letters in superscript</w:t>
      </w:r>
      <w:r w:rsidR="00086E57" w:rsidRPr="00D05005">
        <w:rPr>
          <w:rFonts w:ascii="Times New Roman" w:hAnsi="Times New Roman" w:cs="Times New Roman"/>
          <w:sz w:val="20"/>
          <w:szCs w:val="20"/>
          <w:lang w:val="en"/>
        </w:rPr>
        <w:t xml:space="preserve"> in the table</w:t>
      </w:r>
      <w:r w:rsidR="0052121D" w:rsidRPr="00D05005">
        <w:rPr>
          <w:rFonts w:ascii="Times New Roman" w:hAnsi="Times New Roman" w:cs="Times New Roman"/>
          <w:sz w:val="20"/>
          <w:szCs w:val="20"/>
          <w:lang w:val="en"/>
        </w:rPr>
        <w:t xml:space="preserve"> refer to </w:t>
      </w:r>
      <w:r w:rsidR="00086E57" w:rsidRPr="00D05005">
        <w:rPr>
          <w:rFonts w:ascii="Times New Roman" w:hAnsi="Times New Roman" w:cs="Times New Roman"/>
          <w:sz w:val="20"/>
          <w:szCs w:val="20"/>
          <w:lang w:val="en"/>
        </w:rPr>
        <w:t xml:space="preserve">the </w:t>
      </w:r>
      <w:r w:rsidR="0052121D" w:rsidRPr="00D05005">
        <w:rPr>
          <w:rFonts w:ascii="Times New Roman" w:hAnsi="Times New Roman" w:cs="Times New Roman"/>
          <w:sz w:val="20"/>
          <w:szCs w:val="20"/>
          <w:lang w:val="en"/>
        </w:rPr>
        <w:t>figure below</w:t>
      </w:r>
      <w:r w:rsidR="00D05005" w:rsidRPr="00D05005">
        <w:rPr>
          <w:rFonts w:ascii="Times New Roman" w:hAnsi="Times New Roman" w:cs="Times New Roman"/>
          <w:sz w:val="20"/>
          <w:szCs w:val="20"/>
          <w:lang w:val="en"/>
        </w:rPr>
        <w:t xml:space="preserve"> (corresponds to Figure 1 in current paper)</w:t>
      </w:r>
      <w:r w:rsidR="00086E57" w:rsidRPr="00D05005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F36545" w:rsidRPr="00D05005">
        <w:rPr>
          <w:rFonts w:ascii="Times New Roman" w:hAnsi="Times New Roman" w:cs="Times New Roman"/>
          <w:sz w:val="20"/>
          <w:szCs w:val="20"/>
          <w:lang w:val="en"/>
        </w:rPr>
        <w:t xml:space="preserve">in which </w:t>
      </w:r>
      <w:r w:rsidR="00086E57" w:rsidRPr="00D05005">
        <w:rPr>
          <w:rFonts w:ascii="Times New Roman" w:hAnsi="Times New Roman" w:cs="Times New Roman"/>
          <w:sz w:val="20"/>
          <w:szCs w:val="20"/>
          <w:lang w:val="en"/>
        </w:rPr>
        <w:t xml:space="preserve">each </w:t>
      </w:r>
      <w:r w:rsidR="00F36545" w:rsidRPr="00D05005">
        <w:rPr>
          <w:rFonts w:ascii="Times New Roman" w:hAnsi="Times New Roman" w:cs="Times New Roman"/>
          <w:sz w:val="20"/>
          <w:szCs w:val="20"/>
          <w:lang w:val="en"/>
        </w:rPr>
        <w:t xml:space="preserve">VUS </w:t>
      </w:r>
      <w:r w:rsidR="007D6F0A">
        <w:rPr>
          <w:rFonts w:ascii="Times New Roman" w:hAnsi="Times New Roman" w:cs="Times New Roman"/>
          <w:sz w:val="20"/>
          <w:szCs w:val="20"/>
          <w:lang w:val="en"/>
        </w:rPr>
        <w:t>is</w:t>
      </w:r>
      <w:r w:rsidR="00F36545" w:rsidRPr="00D05005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7D6F0A">
        <w:rPr>
          <w:rFonts w:ascii="Times New Roman" w:hAnsi="Times New Roman" w:cs="Times New Roman"/>
          <w:sz w:val="20"/>
          <w:szCs w:val="20"/>
          <w:lang w:val="en"/>
        </w:rPr>
        <w:t>identified</w:t>
      </w:r>
      <w:r w:rsidR="00D05005" w:rsidRPr="00D05005">
        <w:rPr>
          <w:rFonts w:ascii="Times New Roman" w:hAnsi="Times New Roman" w:cs="Times New Roman"/>
          <w:sz w:val="20"/>
          <w:szCs w:val="20"/>
          <w:lang w:val="en"/>
        </w:rPr>
        <w:t>.</w:t>
      </w:r>
    </w:p>
    <w:tbl>
      <w:tblPr>
        <w:tblStyle w:val="Tabellrutnt"/>
        <w:tblW w:w="1304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3260"/>
        <w:gridCol w:w="2127"/>
        <w:gridCol w:w="2409"/>
        <w:gridCol w:w="1134"/>
        <w:gridCol w:w="1843"/>
        <w:gridCol w:w="1418"/>
      </w:tblGrid>
      <w:tr w:rsidR="007A715D" w:rsidRPr="00F71471" w:rsidTr="00086E57">
        <w:trPr>
          <w:trHeight w:val="871"/>
        </w:trPr>
        <w:tc>
          <w:tcPr>
            <w:tcW w:w="851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n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F71471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  <w:r w:rsidR="007A7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varian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protein change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 deficiency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iGHT</w:t>
            </w: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CFDRs with variant</w:t>
            </w:r>
          </w:p>
        </w:tc>
      </w:tr>
      <w:tr w:rsidR="007A715D" w:rsidRPr="00766F08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F71471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="007A715D" w:rsidRPr="009B742C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.(?_-198)_(*193_?)del</w:t>
              </w:r>
            </w:hyperlink>
          </w:p>
        </w:tc>
        <w:tc>
          <w:tcPr>
            <w:tcW w:w="2127" w:type="dxa"/>
          </w:tcPr>
          <w:p w:rsidR="007A715D" w:rsidRPr="009B742C" w:rsidRDefault="00C771A9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of exon(s)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0?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766F08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7G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u13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766F08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06+1G&gt;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erration</w:t>
            </w:r>
          </w:p>
        </w:tc>
        <w:tc>
          <w:tcPr>
            <w:tcW w:w="2409" w:type="dxa"/>
          </w:tcPr>
          <w:p w:rsidR="007A715D" w:rsidRPr="009508AF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F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.(Lys70_Glu102del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7-?_545+?del</w:t>
            </w:r>
          </w:p>
        </w:tc>
        <w:tc>
          <w:tcPr>
            <w:tcW w:w="2127" w:type="dxa"/>
          </w:tcPr>
          <w:p w:rsidR="007A715D" w:rsidRPr="009B742C" w:rsidRDefault="00C771A9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of exon(s)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la103Valfs*9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50C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Thr117Met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46-2A&gt;G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82Serfs*6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65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sn222Metfs*7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50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.(Gly351Aspfs*16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19C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n407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lass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F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1559-?_2271+?del</w:t>
            </w:r>
          </w:p>
        </w:tc>
        <w:tc>
          <w:tcPr>
            <w:tcW w:w="2127" w:type="dxa"/>
          </w:tcPr>
          <w:p w:rsidR="007A715D" w:rsidRPr="009B742C" w:rsidRDefault="00C771A9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of exon(s)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?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lass 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rPr>
          <w:trHeight w:val="148"/>
        </w:trPr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67+2_1667+8delinsATT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erration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?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12dup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u605Argfs*5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52_1854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frame deletion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ys618del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 5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lass 3)</w:t>
            </w:r>
            <w:r w:rsidR="007D6F0A" w:rsidRPr="002B6806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943C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Pro648Leu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 5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lass 3)</w:t>
            </w:r>
            <w:r w:rsidR="00823A04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038T&gt;C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Cys680Arg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 5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lass 3)</w:t>
            </w:r>
            <w:r w:rsidR="00823A04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03+1G&gt;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.?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LH1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41G&gt;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Trp714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A82CD0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2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.(?_-125)_(1076+1_1077-1)del</w:t>
            </w:r>
          </w:p>
        </w:tc>
        <w:tc>
          <w:tcPr>
            <w:tcW w:w="2127" w:type="dxa"/>
          </w:tcPr>
          <w:p w:rsidR="007A715D" w:rsidRPr="009B742C" w:rsidRDefault="00C771A9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of exon(s)</w:t>
            </w:r>
          </w:p>
        </w:tc>
        <w:tc>
          <w:tcPr>
            <w:tcW w:w="2409" w:type="dxa"/>
          </w:tcPr>
          <w:p w:rsidR="007A715D" w:rsidRPr="00A82CD0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2C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.0?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E430B" w:rsidRPr="009B742C" w:rsidTr="00086E57">
        <w:tc>
          <w:tcPr>
            <w:tcW w:w="851" w:type="dxa"/>
          </w:tcPr>
          <w:p w:rsidR="00CE430B" w:rsidRPr="009B742C" w:rsidRDefault="00CE430B" w:rsidP="00CE430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CE430B" w:rsidRPr="009B742C" w:rsidRDefault="00CE430B" w:rsidP="00CE43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(?_-125)_(1276+1_1277-1)del</w:t>
            </w:r>
          </w:p>
        </w:tc>
        <w:tc>
          <w:tcPr>
            <w:tcW w:w="2127" w:type="dxa"/>
          </w:tcPr>
          <w:p w:rsidR="00CE430B" w:rsidRPr="009B742C" w:rsidRDefault="00C771A9" w:rsidP="00CE43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of exon(s)</w:t>
            </w:r>
          </w:p>
        </w:tc>
        <w:tc>
          <w:tcPr>
            <w:tcW w:w="2409" w:type="dxa"/>
          </w:tcPr>
          <w:p w:rsidR="00CE430B" w:rsidRPr="009B742C" w:rsidRDefault="00CE430B" w:rsidP="00CE43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0?</w:t>
            </w:r>
          </w:p>
        </w:tc>
        <w:tc>
          <w:tcPr>
            <w:tcW w:w="1134" w:type="dxa"/>
          </w:tcPr>
          <w:p w:rsidR="00CE430B" w:rsidRPr="009B742C" w:rsidRDefault="00CE430B" w:rsidP="00CE43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CE430B" w:rsidRPr="009B742C" w:rsidRDefault="00CE430B" w:rsidP="00CE43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CE430B" w:rsidRPr="009B742C" w:rsidRDefault="00CE430B" w:rsidP="00CE43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7del</w:t>
            </w: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Val63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16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sn139Metfs*35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A82CD0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2C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508C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A82CD0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2C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.(Gln170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45+791_1076+4894del</w:t>
            </w:r>
          </w:p>
        </w:tc>
        <w:tc>
          <w:tcPr>
            <w:tcW w:w="2127" w:type="dxa"/>
          </w:tcPr>
          <w:p w:rsidR="007A715D" w:rsidRPr="009B742C" w:rsidRDefault="00C771A9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of exon(s)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Ile217Glufs*28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42+3A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erration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?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.965G&gt;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y322Asp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 1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(Class 3)</w:t>
            </w:r>
            <w:r w:rsidR="00823A04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97_1098ins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Phe366Leufs*23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47C&gt;T</w:t>
            </w: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383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7A715D" w:rsidRDefault="00FA2562" w:rsidP="007A71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A2562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Material 2 (continued)</w:t>
      </w:r>
    </w:p>
    <w:p w:rsidR="00FA2562" w:rsidRPr="00FA2562" w:rsidRDefault="00FA2562" w:rsidP="007A715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1304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3260"/>
        <w:gridCol w:w="2127"/>
        <w:gridCol w:w="2409"/>
        <w:gridCol w:w="1134"/>
        <w:gridCol w:w="1843"/>
        <w:gridCol w:w="1418"/>
      </w:tblGrid>
      <w:tr w:rsidR="007A715D" w:rsidRPr="00F71471" w:rsidTr="00086E57">
        <w:trPr>
          <w:trHeight w:val="836"/>
        </w:trPr>
        <w:tc>
          <w:tcPr>
            <w:tcW w:w="851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n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F71471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  <w:bookmarkStart w:id="0" w:name="_GoBack"/>
            <w:bookmarkEnd w:id="0"/>
            <w:r w:rsidR="007A7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varian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protein change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 deficiency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iGHT</w:t>
            </w: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CFDRs with variant</w:t>
            </w:r>
          </w:p>
        </w:tc>
      </w:tr>
      <w:tr w:rsidR="00C771A9" w:rsidRPr="00A82CD0" w:rsidTr="00086E57">
        <w:tc>
          <w:tcPr>
            <w:tcW w:w="851" w:type="dxa"/>
          </w:tcPr>
          <w:p w:rsidR="00C771A9" w:rsidRPr="009B742C" w:rsidRDefault="00C771A9" w:rsidP="00C771A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C771A9" w:rsidRPr="009B742C" w:rsidRDefault="00C771A9" w:rsidP="00C771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04del</w:t>
            </w: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:rsidR="00C771A9" w:rsidRPr="009B742C" w:rsidRDefault="00C771A9" w:rsidP="00C771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C771A9" w:rsidRPr="009B742C" w:rsidRDefault="00C771A9" w:rsidP="00C771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n402Lysfs*10)</w:t>
            </w:r>
          </w:p>
        </w:tc>
        <w:tc>
          <w:tcPr>
            <w:tcW w:w="1134" w:type="dxa"/>
          </w:tcPr>
          <w:p w:rsidR="00C771A9" w:rsidRPr="009B742C" w:rsidRDefault="00C771A9" w:rsidP="00C77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C771A9" w:rsidRPr="009B742C" w:rsidRDefault="00C771A9" w:rsidP="00C77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C771A9" w:rsidRPr="009B742C" w:rsidRDefault="00C771A9" w:rsidP="00C77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A715D" w:rsidRPr="00A82CD0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25C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n409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(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A82CD0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75A&gt;G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erration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=, Ile411_Gly426del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Class 3</w:t>
            </w:r>
            <w:r w:rsidR="00823A04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A82CD0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587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Glu530Lysfs*13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86_1788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frame deletion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n596del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.1906G&gt;C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la636Pro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EA0149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013</w:t>
            </w:r>
            <w:r w:rsidR="007A715D"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sn671Lys)</w:t>
            </w:r>
          </w:p>
        </w:tc>
        <w:tc>
          <w:tcPr>
            <w:tcW w:w="1134" w:type="dxa"/>
          </w:tcPr>
          <w:p w:rsidR="007A715D" w:rsidRPr="009B742C" w:rsidRDefault="0036653B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4B31E4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715D" w:rsidRPr="009B742C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r w:rsidR="00EA0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="00823A04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31C&gt;T</w:t>
            </w: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711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tabs>
                <w:tab w:val="left" w:pos="2079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680dup</w:t>
            </w: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.(Met894Asnfs*5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lass 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1407T&gt;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.(Tyr469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(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91C&gt;G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Ser564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(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780_2781insA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Thr928Tyrfs*7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(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103C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035*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26C&gt;T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Arg1076Cys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 4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(Class 3)</w:t>
            </w:r>
            <w:r w:rsidR="00823A04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12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(Phe1104Leufs*11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S</w:t>
            </w: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3619_3620del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.(His1207Phefs*7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C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(Class</w:t>
            </w: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)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001+2T&gt;C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c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erration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7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.(Ala1268Glyfs*6)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Class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715D" w:rsidRPr="009B742C" w:rsidTr="00086E57">
        <w:tc>
          <w:tcPr>
            <w:tcW w:w="851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MS2</w:t>
            </w:r>
          </w:p>
        </w:tc>
        <w:tc>
          <w:tcPr>
            <w:tcW w:w="3260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36_741delinsTGTGTGTGAAG</w:t>
            </w:r>
          </w:p>
        </w:tc>
        <w:tc>
          <w:tcPr>
            <w:tcW w:w="2127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2409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246Cysfs*3</w:t>
            </w:r>
          </w:p>
        </w:tc>
        <w:tc>
          <w:tcPr>
            <w:tcW w:w="1134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7A715D" w:rsidRPr="009B742C" w:rsidRDefault="007A715D" w:rsidP="007A12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42C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</w:tcPr>
          <w:p w:rsidR="007A715D" w:rsidRPr="009B742C" w:rsidRDefault="007A715D" w:rsidP="007A12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A2562" w:rsidRDefault="00FA2562" w:rsidP="00FA256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60DD5" w:rsidRPr="00FA2562" w:rsidRDefault="00FA2562" w:rsidP="00FA256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A2562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Material 2 (continued)</w:t>
      </w:r>
      <w:r w:rsidRPr="007D6F0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16BFD01" wp14:editId="56D5FDF5">
                <wp:simplePos x="0" y="0"/>
                <wp:positionH relativeFrom="column">
                  <wp:posOffset>1674584</wp:posOffset>
                </wp:positionH>
                <wp:positionV relativeFrom="paragraph">
                  <wp:posOffset>2935605</wp:posOffset>
                </wp:positionV>
                <wp:extent cx="108585" cy="346710"/>
                <wp:effectExtent l="0" t="0" r="5715" b="0"/>
                <wp:wrapSquare wrapText="bothSides"/>
                <wp:docPr id="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" cy="3467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04" w:rsidRDefault="00823A04" w:rsidP="00823A04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6BFD01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31.85pt;margin-top:231.15pt;width:8.55pt;height:27.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" filled="f" stroked="f">
                <v:textbox>
                  <w:txbxContent>
                    <w:p w:rsidR="00823A04" w:rsidRDefault="00823A04" w:rsidP="00823A04">
                      <w: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D6F0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16BFD01" wp14:editId="56D5FDF5">
                <wp:simplePos x="0" y="0"/>
                <wp:positionH relativeFrom="column">
                  <wp:posOffset>1823085</wp:posOffset>
                </wp:positionH>
                <wp:positionV relativeFrom="paragraph">
                  <wp:posOffset>2930614</wp:posOffset>
                </wp:positionV>
                <wp:extent cx="173355" cy="263525"/>
                <wp:effectExtent l="0" t="0" r="0" b="3175"/>
                <wp:wrapSquare wrapText="bothSides"/>
                <wp:docPr id="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263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04" w:rsidRDefault="00823A04" w:rsidP="00823A04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BFD01" id="_x0000_s1027" type="#_x0000_t202" style="position:absolute;margin-left:143.55pt;margin-top:230.75pt;width:13.65pt;height:20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" filled="f" stroked="f">
                <v:textbox>
                  <w:txbxContent>
                    <w:p w:rsidR="00823A04" w:rsidRDefault="00823A04" w:rsidP="00823A04">
                      <w: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D6F0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16BFD01" wp14:editId="56D5FDF5">
                <wp:simplePos x="0" y="0"/>
                <wp:positionH relativeFrom="column">
                  <wp:posOffset>926376</wp:posOffset>
                </wp:positionH>
                <wp:positionV relativeFrom="paragraph">
                  <wp:posOffset>3378200</wp:posOffset>
                </wp:positionV>
                <wp:extent cx="109220" cy="450215"/>
                <wp:effectExtent l="0" t="0" r="5080" b="0"/>
                <wp:wrapSquare wrapText="bothSides"/>
                <wp:docPr id="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09220" cy="450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04" w:rsidRDefault="002B6806" w:rsidP="00823A04">
                            <w:r>
                              <w:t xml:space="preserve">  </w:t>
                            </w:r>
                            <w:r w:rsidR="00823A04"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BFD01" id="_x0000_s1028" type="#_x0000_t202" style="position:absolute;margin-left:72.95pt;margin-top:266pt;width:8.6pt;height:35.45pt;flip:x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" filled="f" stroked="f">
                <v:textbox>
                  <w:txbxContent>
                    <w:p w:rsidR="00823A04" w:rsidRDefault="002B6806" w:rsidP="00823A04">
                      <w:r>
                        <w:t xml:space="preserve">  </w:t>
                      </w:r>
                      <w:r w:rsidR="00823A04"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D6F0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16BFD01" wp14:editId="56D5FDF5">
                <wp:simplePos x="0" y="0"/>
                <wp:positionH relativeFrom="column">
                  <wp:posOffset>3108236</wp:posOffset>
                </wp:positionH>
                <wp:positionV relativeFrom="paragraph">
                  <wp:posOffset>2218690</wp:posOffset>
                </wp:positionV>
                <wp:extent cx="244475" cy="263525"/>
                <wp:effectExtent l="0" t="0" r="0" b="3175"/>
                <wp:wrapSquare wrapText="bothSides"/>
                <wp:docPr id="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263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04" w:rsidRDefault="00823A04" w:rsidP="00823A04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BFD01" id="_x0000_s1029" type="#_x0000_t202" style="position:absolute;margin-left:244.75pt;margin-top:174.7pt;width:19.25pt;height:20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" filled="f" stroked="f">
                <v:textbox>
                  <w:txbxContent>
                    <w:p w:rsidR="00823A04" w:rsidRDefault="00823A04" w:rsidP="00823A04">
                      <w: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D6F0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16BFD01" wp14:editId="56D5FDF5">
                <wp:simplePos x="0" y="0"/>
                <wp:positionH relativeFrom="column">
                  <wp:posOffset>1165136</wp:posOffset>
                </wp:positionH>
                <wp:positionV relativeFrom="paragraph">
                  <wp:posOffset>3163570</wp:posOffset>
                </wp:positionV>
                <wp:extent cx="168742" cy="385041"/>
                <wp:effectExtent l="0" t="0" r="0" b="0"/>
                <wp:wrapSquare wrapText="bothSides"/>
                <wp:docPr id="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742" cy="3850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04" w:rsidRDefault="00823A04" w:rsidP="00823A04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BFD01" id="_x0000_s1030" type="#_x0000_t202" style="position:absolute;margin-left:91.75pt;margin-top:249.1pt;width:13.3pt;height:30.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" filled="f" stroked="f">
                <v:textbox>
                  <w:txbxContent>
                    <w:p w:rsidR="00823A04" w:rsidRDefault="00823A04" w:rsidP="00823A04"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0622" w:rsidRPr="007D6F0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690245</wp:posOffset>
                </wp:positionH>
                <wp:positionV relativeFrom="paragraph">
                  <wp:posOffset>3617049</wp:posOffset>
                </wp:positionV>
                <wp:extent cx="153670" cy="238125"/>
                <wp:effectExtent l="0" t="0" r="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670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6F0A" w:rsidRDefault="007D6F0A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54.35pt;margin-top:284.8pt;width:12.1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" filled="f" stroked="f">
                <v:textbox>
                  <w:txbxContent>
                    <w:p w:rsidR="007D6F0A" w:rsidRDefault="007D6F0A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B6806" w:rsidRPr="007D6F0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6BFD01" wp14:editId="56D5FDF5">
                <wp:simplePos x="0" y="0"/>
                <wp:positionH relativeFrom="column">
                  <wp:posOffset>1173033</wp:posOffset>
                </wp:positionH>
                <wp:positionV relativeFrom="paragraph">
                  <wp:posOffset>2834184</wp:posOffset>
                </wp:positionV>
                <wp:extent cx="167005" cy="263525"/>
                <wp:effectExtent l="0" t="0" r="4445" b="3175"/>
                <wp:wrapSquare wrapText="bothSides"/>
                <wp:docPr id="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005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3A04" w:rsidRDefault="00823A04" w:rsidP="00823A04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BFD01" id="_x0000_s1032" type="#_x0000_t202" style="position:absolute;margin-left:92.35pt;margin-top:223.15pt;width:13.15pt;height:20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" stroked="f">
                <v:textbox>
                  <w:txbxContent>
                    <w:p w:rsidR="00823A04" w:rsidRDefault="00823A04" w:rsidP="00823A04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2121D" w:rsidRPr="00F414E5">
        <w:rPr>
          <w:rFonts w:ascii="Times New Roman" w:hAnsi="Times New Roman"/>
          <w:noProof/>
          <w:sz w:val="24"/>
          <w:szCs w:val="24"/>
          <w:lang w:eastAsia="sv-SE"/>
        </w:rPr>
        <w:drawing>
          <wp:anchor distT="0" distB="0" distL="114300" distR="114300" simplePos="0" relativeHeight="251659264" behindDoc="1" locked="0" layoutInCell="1" allowOverlap="1" wp14:anchorId="5BAB638F" wp14:editId="591747A1">
            <wp:simplePos x="0" y="0"/>
            <wp:positionH relativeFrom="column">
              <wp:posOffset>-45085</wp:posOffset>
            </wp:positionH>
            <wp:positionV relativeFrom="paragraph">
              <wp:posOffset>316865</wp:posOffset>
            </wp:positionV>
            <wp:extent cx="5553075" cy="5553075"/>
            <wp:effectExtent l="0" t="0" r="9525" b="9525"/>
            <wp:wrapTight wrapText="bothSides">
              <wp:wrapPolygon edited="0">
                <wp:start x="0" y="0"/>
                <wp:lineTo x="0" y="21563"/>
                <wp:lineTo x="21563" y="21563"/>
                <wp:lineTo x="21563" y="0"/>
                <wp:lineTo x="0" y="0"/>
              </wp:wrapPolygon>
            </wp:wrapTight>
            <wp:docPr id="11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555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60DD5" w:rsidRPr="00FA2562" w:rsidSect="009B742C">
      <w:pgSz w:w="15840" w:h="12240" w:orient="landscape"/>
      <w:pgMar w:top="1418" w:right="1418" w:bottom="1418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E57" w:rsidRDefault="00086E57" w:rsidP="00086E57">
      <w:pPr>
        <w:spacing w:after="0" w:line="240" w:lineRule="auto"/>
      </w:pPr>
      <w:r>
        <w:separator/>
      </w:r>
    </w:p>
  </w:endnote>
  <w:endnote w:type="continuationSeparator" w:id="0">
    <w:p w:rsidR="00086E57" w:rsidRDefault="00086E57" w:rsidP="00086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E57" w:rsidRDefault="00086E57" w:rsidP="00086E57">
      <w:pPr>
        <w:spacing w:after="0" w:line="240" w:lineRule="auto"/>
      </w:pPr>
      <w:r>
        <w:separator/>
      </w:r>
    </w:p>
  </w:footnote>
  <w:footnote w:type="continuationSeparator" w:id="0">
    <w:p w:rsidR="00086E57" w:rsidRDefault="00086E57" w:rsidP="00086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6FD"/>
    <w:rsid w:val="00000544"/>
    <w:rsid w:val="00086E57"/>
    <w:rsid w:val="002B6806"/>
    <w:rsid w:val="00326468"/>
    <w:rsid w:val="00360DD5"/>
    <w:rsid w:val="0036653B"/>
    <w:rsid w:val="004B31E4"/>
    <w:rsid w:val="0052121D"/>
    <w:rsid w:val="005364A0"/>
    <w:rsid w:val="007A715D"/>
    <w:rsid w:val="007D6F0A"/>
    <w:rsid w:val="007F0A7F"/>
    <w:rsid w:val="00823A04"/>
    <w:rsid w:val="00A2662F"/>
    <w:rsid w:val="00A50622"/>
    <w:rsid w:val="00C771A9"/>
    <w:rsid w:val="00CE430B"/>
    <w:rsid w:val="00D05005"/>
    <w:rsid w:val="00D416FD"/>
    <w:rsid w:val="00D559F0"/>
    <w:rsid w:val="00EA0149"/>
    <w:rsid w:val="00F36545"/>
    <w:rsid w:val="00F71471"/>
    <w:rsid w:val="00FA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068341-81BF-417B-AEED-EFB97554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15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7A715D"/>
    <w:rPr>
      <w:color w:val="0000FF"/>
      <w:u w:val="single"/>
    </w:rPr>
  </w:style>
  <w:style w:type="table" w:styleId="Tabellrutnt">
    <w:name w:val="Table Grid"/>
    <w:basedOn w:val="Normaltabell"/>
    <w:uiPriority w:val="39"/>
    <w:rsid w:val="007A7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A7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A715D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086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86E57"/>
  </w:style>
  <w:style w:type="paragraph" w:styleId="Sidfot">
    <w:name w:val="footer"/>
    <w:basedOn w:val="Normal"/>
    <w:link w:val="SidfotChar"/>
    <w:uiPriority w:val="99"/>
    <w:unhideWhenUsed/>
    <w:rsid w:val="00086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86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javascript:window.location.hash%20=%20'00000001';%20return%20fal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nsight-group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3CB3326</Template>
  <TotalTime>246</TotalTime>
  <Pages>3</Pages>
  <Words>667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4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-Medhin Samuel</dc:creator>
  <cp:keywords/>
  <dc:description/>
  <cp:lastModifiedBy>Gebre-Medhin Samuel</cp:lastModifiedBy>
  <cp:revision>12</cp:revision>
  <cp:lastPrinted>2018-08-02T13:10:00Z</cp:lastPrinted>
  <dcterms:created xsi:type="dcterms:W3CDTF">2018-08-02T13:09:00Z</dcterms:created>
  <dcterms:modified xsi:type="dcterms:W3CDTF">2018-08-12T16:44:00Z</dcterms:modified>
</cp:coreProperties>
</file>